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40FC7" w14:textId="5D585258" w:rsidR="00CB0CC1" w:rsidRPr="00CB0CC1" w:rsidRDefault="00CB0CC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8370" w:type="dxa"/>
        <w:tblLook w:val="04A0" w:firstRow="1" w:lastRow="0" w:firstColumn="1" w:lastColumn="0" w:noHBand="0" w:noVBand="1"/>
      </w:tblPr>
      <w:tblGrid>
        <w:gridCol w:w="1400"/>
        <w:gridCol w:w="3590"/>
        <w:gridCol w:w="2006"/>
        <w:gridCol w:w="1374"/>
      </w:tblGrid>
      <w:tr w:rsidR="00CB0CC1" w:rsidRPr="00CB0CC1" w14:paraId="5DF3738F" w14:textId="77777777" w:rsidTr="00492A2C">
        <w:trPr>
          <w:trHeight w:val="288"/>
        </w:trPr>
        <w:tc>
          <w:tcPr>
            <w:tcW w:w="83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53D09" w14:textId="364FA50C" w:rsidR="00CB0CC1" w:rsidRPr="00CB0CC1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A3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B0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ble. Identified </w:t>
            </w:r>
            <w:r w:rsidR="00EE7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ces</w:t>
            </w:r>
            <w:r w:rsidRPr="00CB0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icrobes from </w:t>
            </w:r>
            <w:r w:rsidR="009F5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="000F4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</w:t>
            </w:r>
            <w:r w:rsidR="009F5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C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nges.</w:t>
            </w:r>
          </w:p>
        </w:tc>
      </w:tr>
      <w:tr w:rsidR="00CB0CC1" w:rsidRPr="001E6BF4" w14:paraId="0A39180E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27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ringe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02A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s (ppm)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F7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robes (Genus and strain number) </w:t>
            </w:r>
          </w:p>
        </w:tc>
      </w:tr>
      <w:tr w:rsidR="00CB0CC1" w:rsidRPr="001E6BF4" w14:paraId="2A93EF27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8A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75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6.7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CA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8C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</w:tr>
      <w:tr w:rsidR="00CB0CC1" w:rsidRPr="001E6BF4" w14:paraId="214A9E67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9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23B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49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4C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</w:tr>
      <w:tr w:rsidR="00CB0CC1" w:rsidRPr="001E6BF4" w14:paraId="5926564B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E8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57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4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41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5AA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CB0CC1" w:rsidRPr="001E6BF4" w14:paraId="0EE3D9D6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64F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33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9F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01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CB0CC1" w:rsidRPr="001E6BF4" w14:paraId="6B87FF81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45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21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76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8EF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C955409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2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BA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70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A9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86137F5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F6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7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2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86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AF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A44F71E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3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92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30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4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FA446A3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B6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E2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odeine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61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3A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A187FD3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F8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55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E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85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2E5F155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3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8B2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D3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053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16E7772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D1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6E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9F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1C5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F86BBC3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69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7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ver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24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7CE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E916545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E0B7" w14:textId="2A084F0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7AC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549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5ADB" w14:textId="04E4DE3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A5B7944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62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E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2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40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E8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CB0CC1" w:rsidRPr="001E6BF4" w14:paraId="55BE0751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1B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CA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2.0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F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09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CB0CC1" w:rsidRPr="001E6BF4" w14:paraId="7FC833AF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7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2F5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.1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17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F2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CB0CC1" w:rsidRPr="001E6BF4" w14:paraId="4620270D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7D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7E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5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47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</w:tr>
      <w:tr w:rsidR="00CB0CC1" w:rsidRPr="001E6BF4" w14:paraId="56F8987B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9C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D1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A5A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F77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CB0CC1" w:rsidRPr="001E6BF4" w14:paraId="28C13211" w14:textId="77777777" w:rsidTr="00492A2C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C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DB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9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D05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2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0041F02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73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C8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3.7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1C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E3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0BAC08B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628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D8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2.6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9A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05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9A0699B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AC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CA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6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E5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306CC95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C0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65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78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F4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66BF60A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F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9FF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3D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3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860B0BB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7FB9" w14:textId="1BCBB29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CED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17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316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01D8" w14:textId="5B2CBA7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951DAE6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A0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EE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85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6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54BC57C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85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7B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D1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A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52ED24E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6E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17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5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98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C1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FF84477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CA70" w14:textId="708FA49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E4D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5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97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CE1E" w14:textId="5DFB528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5F3624E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4E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C8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6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1E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4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6BD7A3A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F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40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.7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2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339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B45B806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52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14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57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3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99F9AA5" w14:textId="77777777" w:rsidTr="00492A2C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9B3D" w14:textId="51AA5593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63E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9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631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946B" w14:textId="0D9B092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312E521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6C1ACAC2" w14:textId="77777777" w:rsidTr="00A571BB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B81B" w14:textId="2315F764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41FADF8F" w14:textId="77777777" w:rsidTr="00A571BB">
        <w:trPr>
          <w:trHeight w:val="288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9A9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376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72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C8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0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928333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72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3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77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32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C10140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D5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FD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6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90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DF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744371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D8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57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05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B9E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923D1E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16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D5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81B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A3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36AB7B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4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77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92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9ED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B6F216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28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64D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FE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8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6D07D3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22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7D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9A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E4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46D1FD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08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1B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4E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8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45C2A9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E8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A9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98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9B7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CFED9B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72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B8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5B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DE1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49B6EE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442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DE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44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0DD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0CC06B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DCA0" w14:textId="0EA1DA12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97C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7D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8EB6A" w14:textId="0FBBB2E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80AC32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A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AD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6.2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4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6E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CB0CC1" w:rsidRPr="001E6BF4" w14:paraId="5DFF60B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9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0DB" w14:textId="2FD21DA1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4F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0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CB0CC1" w:rsidRPr="001E6BF4" w14:paraId="2D8721A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7D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5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59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AE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CB0CC1" w:rsidRPr="001E6BF4" w14:paraId="0B30CF1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A2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0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AA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DB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CB0CC1" w:rsidRPr="001E6BF4" w14:paraId="3379680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48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2A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F3D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8D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</w:tr>
      <w:tr w:rsidR="00CB0CC1" w:rsidRPr="001E6BF4" w14:paraId="3CE01D9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0E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0BD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229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D4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</w:tr>
      <w:tr w:rsidR="00CB0CC1" w:rsidRPr="001E6BF4" w14:paraId="49D4845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4D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1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37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63D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CB0CC1" w:rsidRPr="001E6BF4" w14:paraId="0BDEC68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27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A6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18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70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  <w:tr w:rsidR="00CB0CC1" w:rsidRPr="001E6BF4" w14:paraId="5A853DE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6B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4B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17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17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CB0CC1" w:rsidRPr="001E6BF4" w14:paraId="615D4B5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8A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3A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91A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6A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CB0CC1" w:rsidRPr="001E6BF4" w14:paraId="6EEE1A5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11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AD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F523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79E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</w:tr>
      <w:tr w:rsidR="00CB0CC1" w:rsidRPr="001E6BF4" w14:paraId="45023FED" w14:textId="77777777" w:rsidTr="00A571BB">
        <w:trPr>
          <w:trHeight w:val="288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E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B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4.2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C1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0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CB0CC1" w:rsidRPr="001E6BF4" w14:paraId="3263819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C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75B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3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12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54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CB0CC1" w:rsidRPr="001E6BF4" w14:paraId="445D817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C7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CF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73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FF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</w:tr>
      <w:tr w:rsidR="00CB0CC1" w:rsidRPr="001E6BF4" w14:paraId="27BD400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940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C4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AEE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8C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319BD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C55A" w14:textId="7237AD1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D6C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2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3616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D4EF" w14:textId="2ECC150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DDD4B5F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23B873D3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6550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31EAC6D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1E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5FC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1.9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20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23F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9E20B1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9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5B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5A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2CA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C3115D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2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C8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5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36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E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F925E1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13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9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5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53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B6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AFFBEB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6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C9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4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2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63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529755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00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1C7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8C0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BA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06DC0C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D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7D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2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62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A7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E6FA65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B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B31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1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F1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B709EC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0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46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602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CB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EB3DCC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01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2F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2C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9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68AA7F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EC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D8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95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36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AB37BB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2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4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1D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71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25010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92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30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07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C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F6F6C8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C8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B0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odeine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A1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60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124316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2433" w14:textId="5CF75EC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66C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FD1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2250" w14:textId="66505D3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1E94B33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EB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627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2.8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9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F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</w:tr>
      <w:tr w:rsidR="00CB0CC1" w:rsidRPr="001E6BF4" w14:paraId="2B760DA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F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3D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64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F4C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CB0CC1" w:rsidRPr="001E6BF4" w14:paraId="6FB3E6A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2F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A70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9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D3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46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563113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29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77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7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65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3E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D037D3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0D1B" w14:textId="18FC175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844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48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458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11D8" w14:textId="34155B2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A06224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01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E0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ED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BE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515BE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8E3C" w14:textId="1A193C8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585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0.15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7C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7FE8" w14:textId="3257B6C6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6D0515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78F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F7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2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014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29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F73917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E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97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A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C1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8D4206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1B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C2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5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8D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36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CE6B4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3880" w14:textId="5533D68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6BB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29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A7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4B90" w14:textId="6A0B933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321775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6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D3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8.3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8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13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CB0CC1" w:rsidRPr="001E6BF4" w14:paraId="110FFFD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F9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96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9F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5B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CB0CC1" w:rsidRPr="001E6BF4" w14:paraId="3180E62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91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FB4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8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82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61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CB0CC1" w:rsidRPr="001E6BF4" w14:paraId="6D215C0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9F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E5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83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6B2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</w:tr>
      <w:tr w:rsidR="00CB0CC1" w:rsidRPr="001E6BF4" w14:paraId="54D117E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D0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51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EFE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B6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CB0CC1" w:rsidRPr="001E6BF4" w14:paraId="459C939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0E4B" w14:textId="40BA619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413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0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B3E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75B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  <w:tr w:rsidR="00CB0CC1" w:rsidRPr="001E6BF4" w14:paraId="719C26E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5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83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7.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8F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E8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E7CF86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44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19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BB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199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B9B08B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6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86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9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0B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AF0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9DAD9E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38C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96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8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9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E8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F453F4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91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3C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4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8BA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AFB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26361C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0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D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E0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FB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1325AA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AD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E66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3F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1A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0E173D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8F7C" w14:textId="493FE36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35F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4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AA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A952" w14:textId="591B4AD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6401D3F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167564D9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F18D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33BB2F7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E0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7A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4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E6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14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AC90E7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AD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0D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C0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72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7D2323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90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CF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F5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6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C12414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55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11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1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6C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A8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1888BB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04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7F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52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F0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CE417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96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6C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1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C1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88016E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80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1B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A0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D0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B870E0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33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E7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3DA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C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D6F784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0C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E3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58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FC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E8C96B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D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E0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3B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CC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845EAE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9B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5D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6B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2E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6885E1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BFD1" w14:textId="3303F409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803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1FF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19FA" w14:textId="071229B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391C191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32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CA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0.5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B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E4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CC8DF1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DA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4A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61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1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88E1DD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D1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ED7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4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CFB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F0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51379D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8A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0A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36A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9B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036DFC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47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64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5D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AA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B83B25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C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972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456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92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A3D088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8FA6" w14:textId="39B5BC49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A28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1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08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1373" w14:textId="5ED719A3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1D89B99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168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F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7.3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4AC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B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CB0CC1" w:rsidRPr="001E6BF4" w14:paraId="44820F6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3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20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DC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A5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D63810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3E1B" w14:textId="0C050D2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81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93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EB3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6848" w14:textId="7CFF58F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3447A4C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A2F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65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9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88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9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CB0CC1" w:rsidRPr="001E6BF4" w14:paraId="39B2563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F8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9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4F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9C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="00CB0CC1" w:rsidRPr="001E6BF4" w14:paraId="3D4BCF1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E3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B2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4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F0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E8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CB0CC1" w:rsidRPr="001E6BF4" w14:paraId="2D9D7C5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F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1F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50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2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</w:tr>
      <w:tr w:rsidR="00CB0CC1" w:rsidRPr="001E6BF4" w14:paraId="5B0B606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C9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B95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2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D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4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4B9C24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6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A5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F2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1D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FE8DC5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13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5A3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7C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F5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7B96D2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CB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95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124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BB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9AEB9A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DEA8" w14:textId="38D60900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D86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04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CD8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3D84" w14:textId="6B057C0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6E9AED8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D0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C4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2.0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B2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3E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CB0CC1" w:rsidRPr="001E6BF4" w14:paraId="6BD1B0F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27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999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2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6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B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</w:tr>
      <w:tr w:rsidR="00CB0CC1" w:rsidRPr="001E6BF4" w14:paraId="63AE89C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4F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3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D8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B0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491D20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33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168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5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CC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14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A425B9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F1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0B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5B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BD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473C0B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8A7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20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1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368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1E1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1236B9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C3DD" w14:textId="0624268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B32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4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A0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83C8" w14:textId="4C75346C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0AA9C45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6FDA249C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C8D4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2B1F34F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B3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98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8.8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8C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6B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CB0CC1" w:rsidRPr="001E6BF4" w14:paraId="0752D91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89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EFA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5.8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7A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9C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B82B79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4A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7CC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1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F3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76503B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E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123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8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0D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FA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855571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F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10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25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6F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8C39EB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2F5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E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1E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2C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6E9C5E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F2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A2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6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879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A49D" w14:textId="4768FF8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CA99549" w14:textId="77777777" w:rsidTr="00A571BB">
        <w:trPr>
          <w:trHeight w:val="288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C3A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137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82F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294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CB0CC1" w:rsidRPr="001E6BF4" w14:paraId="54BFE9B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B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62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4.8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1D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B8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CB0CC1" w:rsidRPr="001E6BF4" w14:paraId="45C53C2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2A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27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1F6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F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</w:tr>
      <w:tr w:rsidR="00CB0CC1" w:rsidRPr="001E6BF4" w14:paraId="42ED438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B2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1DF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4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A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1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CB0CC1" w:rsidRPr="001E6BF4" w14:paraId="1588CBB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26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C7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E2D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05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CB0CC1" w:rsidRPr="001E6BF4" w14:paraId="7465A2B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181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23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15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DB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</w:tr>
      <w:tr w:rsidR="00CB0CC1" w:rsidRPr="001E6BF4" w14:paraId="2C632B0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BD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3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81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37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CB0CC1" w:rsidRPr="001E6BF4" w14:paraId="2935785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2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71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E1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20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356777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CA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C9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FC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25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BD2EE3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D1DE" w14:textId="33E8027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1D9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4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2CC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F48F" w14:textId="221EE3C3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7D235DE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1E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CF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3.0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D1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04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CB0CC1" w:rsidRPr="001E6BF4" w14:paraId="49FA2C3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841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00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1.3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AA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97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</w:tr>
      <w:tr w:rsidR="00CB0CC1" w:rsidRPr="001E6BF4" w14:paraId="069DFE6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43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BD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1D8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48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CB0CC1" w:rsidRPr="001E6BF4" w14:paraId="4E28D91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29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7A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3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BB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5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02335C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AC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C4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92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B8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A9976F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C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F9E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AA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AF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700CE0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F4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DE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5F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E1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7F555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723C" w14:textId="66B3196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336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3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B47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D5A1" w14:textId="161478E6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6678494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18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2E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5.4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40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CC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B64ABC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271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D7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46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6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F9B84D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91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A58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2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3A0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0A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7893EF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1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E72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0.1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A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6C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671967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8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92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B6A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43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AD6807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0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E8D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F9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37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E4C4C3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1E76" w14:textId="7FE312A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9A0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4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5CC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0EAA" w14:textId="2A6EC6D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30A640B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6F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60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5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3D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1EB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</w:tr>
      <w:tr w:rsidR="00CB0CC1" w:rsidRPr="001E6BF4" w14:paraId="4AB52A8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A6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C9E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.1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55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B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</w:tr>
      <w:tr w:rsidR="00CB0CC1" w:rsidRPr="001E6BF4" w14:paraId="01313FF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67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63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5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ED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</w:tr>
      <w:tr w:rsidR="00CB0CC1" w:rsidRPr="001E6BF4" w14:paraId="4F04D1E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083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71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7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47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o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5C8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CB0CC1" w:rsidRPr="001E6BF4" w14:paraId="2EF9FBB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DC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19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68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o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E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</w:tr>
      <w:tr w:rsidR="00CB0CC1" w:rsidRPr="001E6BF4" w14:paraId="0612D8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5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3E8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80A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o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8F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</w:tr>
      <w:tr w:rsidR="00CB0CC1" w:rsidRPr="001E6BF4" w14:paraId="64B6C55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65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FF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F7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2E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CB0CC1" w:rsidRPr="001E6BF4" w14:paraId="3C7B64D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1F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27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B3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5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CB0CC1" w:rsidRPr="001E6BF4" w14:paraId="694CC0A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ED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A1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6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F7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78B09E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A0E2" w14:textId="4550A43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E34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propio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a-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16B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7B96" w14:textId="76CF74F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71BB" w:rsidRPr="001E6BF4" w14:paraId="1737D5DE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6C56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620616D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A2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522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.5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05D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65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</w:tr>
      <w:tr w:rsidR="00CB0CC1" w:rsidRPr="001E6BF4" w14:paraId="40A9BBD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7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56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136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0D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</w:tr>
      <w:tr w:rsidR="00CB0CC1" w:rsidRPr="001E6BF4" w14:paraId="2DBEDDF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A8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77E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C2F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85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157BAF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A0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0A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2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69B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0E5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753A39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7F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89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1B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1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33429A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3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7F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1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16B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DC4BDB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A39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DEA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ethyl 4-ANPP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DB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A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6884C1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C46B" w14:textId="41B95190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EFEA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5F4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F8DE" w14:textId="0FC7AE9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8C4C18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5D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E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2E8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FF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  <w:tr w:rsidR="00CB0CC1" w:rsidRPr="001E6BF4" w14:paraId="2B5DB9D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1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A1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11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33C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CB0CC1" w:rsidRPr="001E6BF4" w14:paraId="358121F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26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F9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2F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10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</w:tr>
      <w:tr w:rsidR="00CB0CC1" w:rsidRPr="001E6BF4" w14:paraId="5143A4D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C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2B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22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69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CB0CC1" w:rsidRPr="001E6BF4" w14:paraId="58E8B2D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41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99C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F8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14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</w:tr>
      <w:tr w:rsidR="00CB0CC1" w:rsidRPr="001E6BF4" w14:paraId="205E447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29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A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59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A3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CB0CC1" w:rsidRPr="001E6BF4" w14:paraId="69E7C56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59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9B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C6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F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CB0CC1" w:rsidRPr="001E6BF4" w14:paraId="772C07E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407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E3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FE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F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CB0CC1" w:rsidRPr="001E6BF4" w14:paraId="660E4A9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8D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F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79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86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CB0CC1" w:rsidRPr="001E6BF4" w14:paraId="16D4872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24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6D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BE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CEE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CB0CC1" w:rsidRPr="001E6BF4" w14:paraId="46E3873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02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0D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08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0A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</w:tr>
      <w:tr w:rsidR="00CB0CC1" w:rsidRPr="001E6BF4" w14:paraId="70CBB12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00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FC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5F5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F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CB0CC1" w:rsidRPr="001E6BF4" w14:paraId="44A3801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9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9C5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95D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F1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</w:tr>
      <w:tr w:rsidR="00CB0CC1" w:rsidRPr="001E6BF4" w14:paraId="7D2118D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BA36" w14:textId="7D7ACAE3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8AD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846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17F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CB0CC1" w:rsidRPr="001E6BF4" w14:paraId="481E816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7A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4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54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D0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  <w:tr w:rsidR="00CB0CC1" w:rsidRPr="001E6BF4" w14:paraId="7CC9C8A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41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44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49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5A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</w:tr>
      <w:tr w:rsidR="00CB0CC1" w:rsidRPr="001E6BF4" w14:paraId="55A71D5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F9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8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F4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6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</w:tr>
      <w:tr w:rsidR="00CB0CC1" w:rsidRPr="001E6BF4" w14:paraId="3CB89A3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8D9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3B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2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58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E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CB0CC1" w:rsidRPr="001E6BF4" w14:paraId="67E94A9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38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443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36D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04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</w:tr>
      <w:tr w:rsidR="00CB0CC1" w:rsidRPr="001E6BF4" w14:paraId="5809011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A85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D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EB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C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</w:tr>
      <w:tr w:rsidR="00CB0CC1" w:rsidRPr="001E6BF4" w14:paraId="5D9037E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79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317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B0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07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  <w:tr w:rsidR="00CB0CC1" w:rsidRPr="001E6BF4" w14:paraId="4F80D3E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7F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B1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E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B7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55A521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1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02C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165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1C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19FEC0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23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05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35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46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79A982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7147" w14:textId="6AC674E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69E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130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3DDA" w14:textId="7A81451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146915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3F1141B6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36C0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7DD75EB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6B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ED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E9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B4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</w:tr>
      <w:tr w:rsidR="00CB0CC1" w:rsidRPr="001E6BF4" w14:paraId="2B1254C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9E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7A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31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178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</w:tr>
      <w:tr w:rsidR="00CB0CC1" w:rsidRPr="001E6BF4" w14:paraId="749EF08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97A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7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67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4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</w:tr>
      <w:tr w:rsidR="00CB0CC1" w:rsidRPr="001E6BF4" w14:paraId="7556048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CE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4F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21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8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="00CB0CC1" w:rsidRPr="001E6BF4" w14:paraId="3577771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C5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A7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56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056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</w:tr>
      <w:tr w:rsidR="00CB0CC1" w:rsidRPr="001E6BF4" w14:paraId="35AB81E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1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FED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oin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54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FAE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</w:tr>
      <w:tr w:rsidR="00CB0CC1" w:rsidRPr="001E6BF4" w14:paraId="0E27768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8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04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E44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37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</w:tr>
      <w:tr w:rsidR="00CB0CC1" w:rsidRPr="001E6BF4" w14:paraId="21531B0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FE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7B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E0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87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</w:tr>
      <w:tr w:rsidR="00CB0CC1" w:rsidRPr="001E6BF4" w14:paraId="7B59390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D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DC1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13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98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CB0CC1" w:rsidRPr="001E6BF4" w14:paraId="2E41464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CE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1C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01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7A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631120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039D" w14:textId="5A7FA74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4E2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861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A6A6" w14:textId="4C44A80C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D9C2AE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B40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DC7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71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4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</w:tr>
      <w:tr w:rsidR="00CB0CC1" w:rsidRPr="001E6BF4" w14:paraId="70ECA5D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F8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D4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990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B5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</w:tr>
      <w:tr w:rsidR="00CB0CC1" w:rsidRPr="001E6BF4" w14:paraId="2B209C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D9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88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E4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DF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8BD276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73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067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7F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905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77839C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2E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2F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C2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A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D44267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54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6E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A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98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EA4032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50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A2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416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C6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2650C6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8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2F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56C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65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DAA2A7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68A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2F4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ethyl 4-ANPP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7D2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0A2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7CC68B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A0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50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F4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FE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F4F084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6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82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D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A4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A51AB2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83DF" w14:textId="6E41DF4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EF2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AA8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D4D4" w14:textId="00EFB7C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EB9905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8E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3B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86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C27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CB0CC1" w:rsidRPr="001E6BF4" w14:paraId="4249D91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0C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8D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BC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A5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8A99AA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8B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7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60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B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993AD4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D1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E7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71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BFF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1CF686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7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CC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C3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FAB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AF3727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31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7F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292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11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77CCD1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EDCA" w14:textId="7020A539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4A3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955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0C89" w14:textId="076A9BA6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B0FD6C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0B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77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D6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4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7EDFEC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24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29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5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D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BC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FBB021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BA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9B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03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4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A392B2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32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35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FC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7E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6D15BB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9D6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77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89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EF7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68CC79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006C" w14:textId="2F6F7F82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2EF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6E2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0077" w14:textId="1FE1EBE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994B60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D1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E1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CE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E5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9E05EF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0B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C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0A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87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77F6A7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43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7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62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E3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0C3F03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4BB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96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99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DC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F64779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DC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9C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B9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1F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76E088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14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D2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77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DC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8FF6DA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CCDA" w14:textId="637B652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4AEA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D06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EA0A" w14:textId="3924A00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39FA8F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6010FDB4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4746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2740024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33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74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E3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A2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5C926F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AC9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9A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4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E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F0D80E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6F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82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8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BB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5E7277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CD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C0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0D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C7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0CEA1B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6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ED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29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6CA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1B4810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2F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A8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2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0E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4B3AA5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0392" w14:textId="0FE5967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A35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7D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B1B7" w14:textId="4D1CF6B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4E29CC3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AC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EB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A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8E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8654A6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AA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F08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4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EE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9A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8B1EA7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387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63F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E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C6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522290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63D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368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68C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9FC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D112F2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61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EE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1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97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61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45F64D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D1D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30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6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28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F2080D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8A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79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480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C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30A0EB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BA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C5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2C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FB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B3E7FD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A4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DA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A2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DC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468B1C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27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08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D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F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9594DA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9EE0" w14:textId="75C922C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C0F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38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A9C8" w14:textId="6B31A07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744F5E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E8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523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4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45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BB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1AF84B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D15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D1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77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26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7FE1D5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B9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A2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7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ED1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0E1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CDB664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0B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E9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6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C3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36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428E2D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71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E55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6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5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21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420AD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28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AC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2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5C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65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F6698E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8DFD" w14:textId="4047E8D6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E43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2DB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7D74" w14:textId="69E7160E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092141A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7A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CA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BB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41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</w:tr>
      <w:tr w:rsidR="00CB0CC1" w:rsidRPr="001E6BF4" w14:paraId="5F71229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34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AD4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7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88F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FF9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</w:tr>
      <w:tr w:rsidR="00CB0CC1" w:rsidRPr="001E6BF4" w14:paraId="2DDC331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5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EE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6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21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85D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</w:tr>
      <w:tr w:rsidR="00CB0CC1" w:rsidRPr="001E6BF4" w14:paraId="3494BB0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8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B2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5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DB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rrow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B3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</w:tr>
      <w:tr w:rsidR="00CB0CC1" w:rsidRPr="001E6BF4" w14:paraId="567E1E1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F2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D0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3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BE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5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CA66A1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77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1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DBD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25D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226112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FA86" w14:textId="21BC2A9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BEA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6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A33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8F09" w14:textId="614602E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6E1C1DA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4AAEEBFF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8B69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51D89F3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60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37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215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203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F98D36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59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92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8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4E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27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901BFC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8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98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8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22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24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F08433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46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E4F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31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0A3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784184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1D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82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CA6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5D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C04DC8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3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90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AB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2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0C7917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FB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46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2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E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A3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D205A3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38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D6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AD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3A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8F9372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C3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07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B6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F5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188DB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68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41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897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C8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4FAA80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84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08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FC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DB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D05708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AC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DB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tomid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85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60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370398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B78B" w14:textId="4ABABC52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3AC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5BC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DFEC" w14:textId="55EA66B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249E3A2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ACE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6D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5.8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D5A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EB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AE77C5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23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3F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C07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D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3A2F05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B0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4D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4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D1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973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D104E3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22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2F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E2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B1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B1499A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9E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DE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7F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52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4CC42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B0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00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14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3AC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11AE9F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F8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C3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7B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FB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0851D2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93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D0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6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2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7F48DE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19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B0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tomid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27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71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A66177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326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46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onitazene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nitazene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60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3E2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CBDA1D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34C0" w14:textId="78D76AFB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766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propionyl </w:t>
            </w: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204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8CAE" w14:textId="1C73F5B8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539FF1F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D0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C4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.5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6C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F5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7C6F94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9C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78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F3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CB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84A325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4F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4CF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8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C0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1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463E56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4D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4D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7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7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00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754C66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16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B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317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E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417F13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B7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25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2A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5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533656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7FA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E2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5D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90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9917C1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91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0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872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E51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55BE04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48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44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D5E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F7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911365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02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4D5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d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C8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B2F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85E609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9E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70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5A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6E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7C6993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3E1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1B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etomidine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A6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3A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5B0563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8D47" w14:textId="7B300D2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9C8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E3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9A1F" w14:textId="27A648E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3A07FF6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23A2259C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D08B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2397A25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28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D8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.8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487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54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</w:tr>
      <w:tr w:rsidR="00CB0CC1" w:rsidRPr="001E6BF4" w14:paraId="22FFA54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6A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A1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1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2E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</w:tr>
      <w:tr w:rsidR="00CB0CC1" w:rsidRPr="001E6BF4" w14:paraId="57FA7F5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29B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AB9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D0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rrowi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F1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</w:tr>
      <w:tr w:rsidR="00CB0CC1" w:rsidRPr="001E6BF4" w14:paraId="4C03F8E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2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B7C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B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57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705F24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99B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FD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54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08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EAAAD2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AD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6F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ED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D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1BA790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9F3C" w14:textId="7D766A0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BA8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B9D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6325" w14:textId="314743B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6B43099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62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F6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.7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6F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B0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CB0CC1" w:rsidRPr="001E6BF4" w14:paraId="29194C0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6C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314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2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E5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CB0CC1" w:rsidRPr="001E6BF4" w14:paraId="79AECF1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02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E9B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C3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17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</w:tr>
      <w:tr w:rsidR="00CB0CC1" w:rsidRPr="001E6BF4" w14:paraId="6E703E68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0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900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85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00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BEC9AD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F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D9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3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BF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6DB0D3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BC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EC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1D3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8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0D8F72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D9F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0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68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F13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6B3FD9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EFD6" w14:textId="42CFC540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959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D28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EEAB" w14:textId="15FEC5F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4E17147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A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B1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2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04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DD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</w:tr>
      <w:tr w:rsidR="00CB0CC1" w:rsidRPr="001E6BF4" w14:paraId="61F2002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72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56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C1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42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</w:tr>
      <w:tr w:rsidR="00CB0CC1" w:rsidRPr="001E6BF4" w14:paraId="3A447D3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D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6A5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40D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D6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CB0CC1" w:rsidRPr="001E6BF4" w14:paraId="1540E67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88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73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D5A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34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146ACB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15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4B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1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3D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94E355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0F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0C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7B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66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36DA56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E2F4" w14:textId="37CEEF3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AC1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CFF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309B" w14:textId="69FD447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3FFB3EA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E0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42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A5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38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</w:tr>
      <w:tr w:rsidR="00CB0CC1" w:rsidRPr="001E6BF4" w14:paraId="169CEF2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48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86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E9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E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</w:tr>
      <w:tr w:rsidR="00CB0CC1" w:rsidRPr="001E6BF4" w14:paraId="329AC20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7B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1F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BA3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55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CB0CC1" w:rsidRPr="001E6BF4" w14:paraId="5698FC8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5F6F" w14:textId="18BB9E9F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290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97C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DF7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CB0CC1" w:rsidRPr="001E6BF4" w14:paraId="62CF906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DA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E5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1.6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2F8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u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A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CB0CC1" w:rsidRPr="001E6BF4" w14:paraId="23C9113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97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49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74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E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EA7602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4CD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63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46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E1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FD13A4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02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FB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6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FA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0EFC7F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B6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91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D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CF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FF6381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E2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F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5CF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CB1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704679E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78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9E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BC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7A9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56E0DE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F5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1F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F9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AE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AB9B78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B979" w14:textId="70C0EF7C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220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8D4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FCA9" w14:textId="34383165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70EF5EA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77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57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2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851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534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B223C5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5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431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1.8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56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25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D9C8F3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BC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C68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phenhydramine (1.28)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74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3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B23CA6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0B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D1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1F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558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01EEE5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5B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285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6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E8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C5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47982C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1B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51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5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20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A8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7A45E8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A233" w14:textId="34B04AF4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736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2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912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A749" w14:textId="6ACBB0F4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E89A598" w14:textId="77777777" w:rsidR="00A571BB" w:rsidRDefault="00A571BB" w:rsidP="00492A2C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A571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506" w:type="dxa"/>
        <w:tblLook w:val="04A0" w:firstRow="1" w:lastRow="0" w:firstColumn="1" w:lastColumn="0" w:noHBand="0" w:noVBand="1"/>
      </w:tblPr>
      <w:tblGrid>
        <w:gridCol w:w="1536"/>
        <w:gridCol w:w="3590"/>
        <w:gridCol w:w="2006"/>
        <w:gridCol w:w="1374"/>
      </w:tblGrid>
      <w:tr w:rsidR="00A571BB" w:rsidRPr="001E6BF4" w14:paraId="718E405D" w14:textId="77777777" w:rsidTr="00915D83">
        <w:trPr>
          <w:trHeight w:val="288"/>
        </w:trPr>
        <w:tc>
          <w:tcPr>
            <w:tcW w:w="85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7C7B" w14:textId="77777777" w:rsidR="00A571BB" w:rsidRPr="001E6BF4" w:rsidRDefault="00A571BB" w:rsidP="00A571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l Table 1 (Continued).</w:t>
            </w:r>
          </w:p>
        </w:tc>
      </w:tr>
      <w:tr w:rsidR="00CB0CC1" w:rsidRPr="001E6BF4" w14:paraId="157E74B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38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757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88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8B4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</w:tr>
      <w:tr w:rsidR="00CB0CC1" w:rsidRPr="001E6BF4" w14:paraId="58F0B6B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F1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2C6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4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AF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59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FDDFE2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BBE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23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2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010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96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4F0741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73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90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1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AF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27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CE6C91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08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1E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A8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F5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6D275D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79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01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1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00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096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F6DD7D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BE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4B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5A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A3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C45FAF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3E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A3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madol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49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6A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AA004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DA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60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0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1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3C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301E0AE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D711" w14:textId="6A38437C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810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(0.01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482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CD04" w14:textId="23506280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2FBA47F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EF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5B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1A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FEBD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CB0CC1" w:rsidRPr="001E6BF4" w14:paraId="292982B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3A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17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9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84ED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6F9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</w:tr>
      <w:tr w:rsidR="00CB0CC1" w:rsidRPr="001E6BF4" w14:paraId="3BE8401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EF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F5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9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3D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6C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CB0CC1" w:rsidRPr="001E6BF4" w14:paraId="3BE2248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08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B5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74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818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115F1E1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55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F6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1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E2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B8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FBFBB9B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FE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3A55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1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A5C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1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240748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F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45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60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C3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6573D2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1E06" w14:textId="0B81EBE1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CFF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972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1A71" w14:textId="5DDF84A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2250C14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4A9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69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82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BE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</w:tr>
      <w:tr w:rsidR="00CB0CC1" w:rsidRPr="001E6BF4" w14:paraId="7EB82C67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D2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1C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1BC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6C5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</w:tr>
      <w:tr w:rsidR="00CB0CC1" w:rsidRPr="001E6BF4" w14:paraId="15159A53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3B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68A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tiapine (0.1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BD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D7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1E5DFA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268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5E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E092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D9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6BC3CC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7B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B8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0.0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58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40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B896969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D5E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A8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2C8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FA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169D348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20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24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MAM (0.0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AB2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F00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6C13478F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87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76C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 Fentanyl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8A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23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260B9E0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8E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9B0E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oin (0.0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4F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92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3969D996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A2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15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ine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99A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5F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43F7D56A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5B4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56F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zodone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24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D23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F4F765D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B3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913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4-ANPP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28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B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BA85414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A0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2A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entanyl</w:t>
            </w:r>
            <w:proofErr w:type="spellEnd"/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ce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5F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84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DF8A2F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4AF8" w14:textId="1242C592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05C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azine (trace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7C89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540F" w14:textId="62F1687D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0CC1" w:rsidRPr="001E6BF4" w14:paraId="439FDAE5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7CB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8B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e/Quinidine (2.15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564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268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</w:tr>
      <w:tr w:rsidR="00CB0CC1" w:rsidRPr="001E6BF4" w14:paraId="7405A29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83C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5DB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enhydramine (1.2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728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3FC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</w:tr>
      <w:tr w:rsidR="00CB0CC1" w:rsidRPr="001E6BF4" w14:paraId="4666E19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B67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B3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tanyl (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42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9B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23E604F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85F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862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NPP (0.3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BD1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046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5F1CEE72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C3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4C7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(0.1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0D5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609" w14:textId="77777777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CC1" w:rsidRPr="001E6BF4" w14:paraId="02D1F22C" w14:textId="77777777" w:rsidTr="00A571BB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69D2" w14:textId="26A239AC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9866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(0.05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4550" w14:textId="77777777" w:rsidR="00CB0CC1" w:rsidRPr="001E6BF4" w:rsidRDefault="00CB0CC1" w:rsidP="00492A2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6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FA1C" w14:textId="6242717A" w:rsidR="00CB0CC1" w:rsidRPr="001E6BF4" w:rsidRDefault="00CB0CC1" w:rsidP="00492A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4427F9" w14:textId="326E83AB" w:rsidR="00CB0CC1" w:rsidRDefault="00492A2C" w:rsidP="00CB0CC1">
      <w:r>
        <w:br w:type="textWrapping" w:clear="all"/>
      </w:r>
    </w:p>
    <w:p w14:paraId="6C588E35" w14:textId="77777777" w:rsidR="00CB0CC1" w:rsidRDefault="00CB0CC1">
      <w:pPr>
        <w:rPr>
          <w:rFonts w:ascii="Times New Roman" w:hAnsi="Times New Roman" w:cs="Times New Roman"/>
          <w:sz w:val="24"/>
          <w:szCs w:val="24"/>
        </w:rPr>
      </w:pPr>
    </w:p>
    <w:p w14:paraId="7D9497F9" w14:textId="77777777" w:rsidR="00CB0CC1" w:rsidRDefault="00CB0CC1">
      <w:pPr>
        <w:rPr>
          <w:rFonts w:ascii="Times New Roman" w:hAnsi="Times New Roman" w:cs="Times New Roman"/>
          <w:sz w:val="24"/>
          <w:szCs w:val="24"/>
        </w:rPr>
      </w:pPr>
    </w:p>
    <w:p w14:paraId="46DF60C1" w14:textId="77777777" w:rsidR="00CB0CC1" w:rsidRDefault="00CB0CC1">
      <w:pPr>
        <w:rPr>
          <w:rFonts w:ascii="Times New Roman" w:hAnsi="Times New Roman" w:cs="Times New Roman"/>
          <w:sz w:val="24"/>
          <w:szCs w:val="24"/>
        </w:rPr>
      </w:pPr>
    </w:p>
    <w:p w14:paraId="3B517107" w14:textId="77777777" w:rsidR="00CB0CC1" w:rsidRDefault="00CB0CC1">
      <w:pPr>
        <w:rPr>
          <w:rFonts w:ascii="Times New Roman" w:hAnsi="Times New Roman" w:cs="Times New Roman"/>
          <w:sz w:val="24"/>
          <w:szCs w:val="24"/>
        </w:rPr>
        <w:sectPr w:rsidR="00CB0C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A97271" w14:textId="77777777" w:rsidR="009D226F" w:rsidRDefault="009D22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507"/>
      </w:tblGrid>
      <w:tr w:rsidR="009D226F" w:rsidRPr="00800F88" w14:paraId="368DD91A" w14:textId="77777777" w:rsidTr="00342F1D">
        <w:tc>
          <w:tcPr>
            <w:tcW w:w="8185" w:type="dxa"/>
            <w:gridSpan w:val="6"/>
            <w:tcBorders>
              <w:bottom w:val="single" w:sz="4" w:space="0" w:color="auto"/>
            </w:tcBorders>
          </w:tcPr>
          <w:p w14:paraId="29D6F550" w14:textId="078C31EE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CB0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 xml:space="preserve">. Biofilm formation of </w:t>
            </w:r>
            <w:r w:rsidRPr="00D255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parapsilosis</w:t>
            </w: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 xml:space="preserve"> isolates.</w:t>
            </w:r>
          </w:p>
        </w:tc>
      </w:tr>
      <w:tr w:rsidR="009D226F" w:rsidRPr="00800F88" w14:paraId="434ED27E" w14:textId="77777777" w:rsidTr="00342F1D">
        <w:tc>
          <w:tcPr>
            <w:tcW w:w="1335" w:type="dxa"/>
            <w:tcBorders>
              <w:top w:val="single" w:sz="4" w:space="0" w:color="auto"/>
            </w:tcBorders>
          </w:tcPr>
          <w:p w14:paraId="7ACE8884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0583A7E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2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C8EE6F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3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E6FD910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4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3E71240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47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2B4207B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Neg. control</w:t>
            </w:r>
          </w:p>
        </w:tc>
      </w:tr>
      <w:tr w:rsidR="009D226F" w:rsidRPr="00800F88" w14:paraId="2C706CE6" w14:textId="77777777" w:rsidTr="00342F1D">
        <w:tc>
          <w:tcPr>
            <w:tcW w:w="1335" w:type="dxa"/>
            <w:tcBorders>
              <w:top w:val="single" w:sz="4" w:space="0" w:color="auto"/>
            </w:tcBorders>
          </w:tcPr>
          <w:p w14:paraId="41EE1460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24°C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590703A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.92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12E5A9A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A56B79D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BCECAA5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740CFCB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9D226F" w:rsidRPr="00800F88" w14:paraId="40068D2B" w14:textId="77777777" w:rsidTr="00342F1D">
        <w:tc>
          <w:tcPr>
            <w:tcW w:w="1335" w:type="dxa"/>
            <w:tcBorders>
              <w:bottom w:val="single" w:sz="4" w:space="0" w:color="auto"/>
            </w:tcBorders>
          </w:tcPr>
          <w:p w14:paraId="700E7856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F88">
              <w:rPr>
                <w:rFonts w:ascii="Times New Roman" w:hAnsi="Times New Roman" w:cs="Times New Roman"/>
                <w:sz w:val="24"/>
                <w:szCs w:val="24"/>
              </w:rPr>
              <w:t>37°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62B71B3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BB5E6F8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C6ABD8B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5F6444D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3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3A730C4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D226F" w:rsidRPr="00800F88" w14:paraId="1DBF8630" w14:textId="77777777" w:rsidTr="00342F1D">
        <w:tc>
          <w:tcPr>
            <w:tcW w:w="8185" w:type="dxa"/>
            <w:gridSpan w:val="6"/>
            <w:tcBorders>
              <w:top w:val="single" w:sz="4" w:space="0" w:color="auto"/>
            </w:tcBorders>
          </w:tcPr>
          <w:p w14:paraId="56628CC7" w14:textId="77777777" w:rsidR="009D226F" w:rsidRPr="00800F88" w:rsidRDefault="009D226F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ll readings were performed at an absorbance of </w:t>
            </w:r>
            <w:r w:rsidRPr="000D232A">
              <w:rPr>
                <w:rFonts w:ascii="Times New Roman" w:hAnsi="Times New Roman" w:cs="Times New Roman"/>
                <w:sz w:val="24"/>
                <w:szCs w:val="24"/>
              </w:rPr>
              <w:t xml:space="preserve">550 n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numbers represent an average of three assays.</w:t>
            </w:r>
          </w:p>
        </w:tc>
      </w:tr>
    </w:tbl>
    <w:p w14:paraId="1B6FC75F" w14:textId="77777777" w:rsidR="009D226F" w:rsidRDefault="009D226F">
      <w:pPr>
        <w:rPr>
          <w:rFonts w:ascii="Times New Roman" w:hAnsi="Times New Roman" w:cs="Times New Roman"/>
          <w:sz w:val="24"/>
          <w:szCs w:val="24"/>
        </w:rPr>
      </w:pPr>
    </w:p>
    <w:p w14:paraId="47649F41" w14:textId="77777777" w:rsidR="00651036" w:rsidRDefault="00651036">
      <w:pPr>
        <w:rPr>
          <w:rFonts w:ascii="Times New Roman" w:hAnsi="Times New Roman" w:cs="Times New Roman"/>
          <w:sz w:val="24"/>
          <w:szCs w:val="24"/>
        </w:rPr>
        <w:sectPr w:rsidR="006510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05323A" w14:textId="77777777" w:rsidR="00651036" w:rsidRDefault="006510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2780"/>
        <w:gridCol w:w="1440"/>
        <w:gridCol w:w="2340"/>
        <w:gridCol w:w="720"/>
      </w:tblGrid>
      <w:tr w:rsidR="00651036" w:rsidRPr="00213FB8" w14:paraId="5C629E48" w14:textId="77777777" w:rsidTr="00915D83">
        <w:tc>
          <w:tcPr>
            <w:tcW w:w="8190" w:type="dxa"/>
            <w:gridSpan w:val="5"/>
            <w:tcBorders>
              <w:bottom w:val="single" w:sz="4" w:space="0" w:color="auto"/>
            </w:tcBorders>
          </w:tcPr>
          <w:p w14:paraId="375F418D" w14:textId="5729B8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CB0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Genes identified in loss-of-killing mutants.</w:t>
            </w:r>
          </w:p>
        </w:tc>
      </w:tr>
      <w:tr w:rsidR="00651036" w:rsidRPr="00213FB8" w14:paraId="750B2EA0" w14:textId="77777777" w:rsidTr="00915D83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E5F04C0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2E46165D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Predicted 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1D4B4BE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GI gene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826B763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562D0E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BGC</w:t>
            </w:r>
          </w:p>
        </w:tc>
      </w:tr>
      <w:tr w:rsidR="00651036" w:rsidRPr="00213FB8" w14:paraId="7C3B3125" w14:textId="77777777" w:rsidTr="00915D83">
        <w:tc>
          <w:tcPr>
            <w:tcW w:w="910" w:type="dxa"/>
            <w:tcBorders>
              <w:top w:val="single" w:sz="4" w:space="0" w:color="auto"/>
            </w:tcBorders>
          </w:tcPr>
          <w:p w14:paraId="4908A756" w14:textId="77777777" w:rsidR="00651036" w:rsidRPr="00213FB8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6C0867C7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denylyltransfera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823FD2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297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D71EF3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7,778-148,4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CB2AF1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213FB8" w14:paraId="66D325CD" w14:textId="77777777" w:rsidTr="00915D83">
        <w:tc>
          <w:tcPr>
            <w:tcW w:w="910" w:type="dxa"/>
          </w:tcPr>
          <w:p w14:paraId="05D9513B" w14:textId="77777777" w:rsidR="00651036" w:rsidRPr="00213FB8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0" w:type="dxa"/>
          </w:tcPr>
          <w:p w14:paraId="7D0DF06A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316BC">
              <w:rPr>
                <w:rFonts w:ascii="Times New Roman" w:hAnsi="Times New Roman" w:cs="Times New Roman"/>
                <w:sz w:val="24"/>
                <w:szCs w:val="24"/>
              </w:rPr>
              <w:t>ehydrogenase</w:t>
            </w:r>
          </w:p>
        </w:tc>
        <w:tc>
          <w:tcPr>
            <w:tcW w:w="1440" w:type="dxa"/>
          </w:tcPr>
          <w:p w14:paraId="1ACD0440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3130</w:t>
            </w:r>
          </w:p>
        </w:tc>
        <w:tc>
          <w:tcPr>
            <w:tcW w:w="2340" w:type="dxa"/>
          </w:tcPr>
          <w:p w14:paraId="4628DAE6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6,512-317,573</w:t>
            </w:r>
          </w:p>
        </w:tc>
        <w:tc>
          <w:tcPr>
            <w:tcW w:w="720" w:type="dxa"/>
          </w:tcPr>
          <w:p w14:paraId="2862869E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213FB8" w14:paraId="0BB60B42" w14:textId="77777777" w:rsidTr="00915D83">
        <w:tc>
          <w:tcPr>
            <w:tcW w:w="910" w:type="dxa"/>
          </w:tcPr>
          <w:p w14:paraId="4D5E1179" w14:textId="77777777" w:rsidR="00651036" w:rsidRPr="00213FB8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0" w:type="dxa"/>
          </w:tcPr>
          <w:p w14:paraId="2CD12D4B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ranscriptional regulator</w:t>
            </w:r>
          </w:p>
        </w:tc>
        <w:tc>
          <w:tcPr>
            <w:tcW w:w="1440" w:type="dxa"/>
          </w:tcPr>
          <w:p w14:paraId="6FC36405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</w:rPr>
              <w:t>8069813539</w:t>
            </w:r>
          </w:p>
        </w:tc>
        <w:tc>
          <w:tcPr>
            <w:tcW w:w="2340" w:type="dxa"/>
          </w:tcPr>
          <w:p w14:paraId="35E1027D" w14:textId="77777777" w:rsidR="00651036" w:rsidRPr="002B3D27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D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9,447-770,991</w:t>
            </w:r>
          </w:p>
        </w:tc>
        <w:tc>
          <w:tcPr>
            <w:tcW w:w="720" w:type="dxa"/>
          </w:tcPr>
          <w:p w14:paraId="142933D4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213FB8" w14:paraId="505F33E0" w14:textId="77777777" w:rsidTr="00915D83">
        <w:tc>
          <w:tcPr>
            <w:tcW w:w="910" w:type="dxa"/>
          </w:tcPr>
          <w:p w14:paraId="61DAA224" w14:textId="77777777" w:rsidR="00651036" w:rsidRPr="00213FB8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0" w:type="dxa"/>
          </w:tcPr>
          <w:p w14:paraId="1B8B1DA4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ase</w:t>
            </w:r>
          </w:p>
        </w:tc>
        <w:tc>
          <w:tcPr>
            <w:tcW w:w="1440" w:type="dxa"/>
          </w:tcPr>
          <w:p w14:paraId="42FCD8E5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3742</w:t>
            </w:r>
          </w:p>
        </w:tc>
        <w:tc>
          <w:tcPr>
            <w:tcW w:w="2340" w:type="dxa"/>
          </w:tcPr>
          <w:p w14:paraId="7919AB7F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7,317-998,711</w:t>
            </w: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20" w:type="dxa"/>
          </w:tcPr>
          <w:p w14:paraId="68D50CF6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213FB8" w14:paraId="1DE38BF8" w14:textId="77777777" w:rsidTr="00915D83">
        <w:tc>
          <w:tcPr>
            <w:tcW w:w="910" w:type="dxa"/>
          </w:tcPr>
          <w:p w14:paraId="6F55F189" w14:textId="77777777" w:rsidR="00651036" w:rsidRPr="00213FB8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80" w:type="dxa"/>
          </w:tcPr>
          <w:p w14:paraId="4F201AD1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6BC">
              <w:rPr>
                <w:rFonts w:ascii="Times New Roman" w:hAnsi="Times New Roman" w:cs="Times New Roman"/>
                <w:sz w:val="24"/>
                <w:szCs w:val="24"/>
              </w:rPr>
              <w:t>AraC</w:t>
            </w:r>
            <w:proofErr w:type="spellEnd"/>
            <w:r w:rsidRPr="006316BC">
              <w:rPr>
                <w:rFonts w:ascii="Times New Roman" w:hAnsi="Times New Roman" w:cs="Times New Roman"/>
                <w:sz w:val="24"/>
                <w:szCs w:val="24"/>
              </w:rPr>
              <w:t xml:space="preserve"> binding protein</w:t>
            </w:r>
          </w:p>
        </w:tc>
        <w:tc>
          <w:tcPr>
            <w:tcW w:w="1440" w:type="dxa"/>
          </w:tcPr>
          <w:p w14:paraId="1DB19C1E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4891</w:t>
            </w:r>
          </w:p>
        </w:tc>
        <w:tc>
          <w:tcPr>
            <w:tcW w:w="2340" w:type="dxa"/>
          </w:tcPr>
          <w:p w14:paraId="41BEFCB8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,213,238-2,213,975</w:t>
            </w:r>
          </w:p>
        </w:tc>
        <w:tc>
          <w:tcPr>
            <w:tcW w:w="720" w:type="dxa"/>
          </w:tcPr>
          <w:p w14:paraId="56F2062B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213FB8" w14:paraId="4D12EABC" w14:textId="77777777" w:rsidTr="00915D83">
        <w:tc>
          <w:tcPr>
            <w:tcW w:w="910" w:type="dxa"/>
          </w:tcPr>
          <w:p w14:paraId="3D7D7599" w14:textId="77777777" w:rsidR="00651036" w:rsidRPr="00651036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0" w:type="dxa"/>
          </w:tcPr>
          <w:p w14:paraId="11153385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L-ornithine N5-oxygenase</w:t>
            </w:r>
          </w:p>
        </w:tc>
        <w:tc>
          <w:tcPr>
            <w:tcW w:w="1440" w:type="dxa"/>
          </w:tcPr>
          <w:p w14:paraId="75662CFC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6793</w:t>
            </w:r>
          </w:p>
        </w:tc>
        <w:tc>
          <w:tcPr>
            <w:tcW w:w="2340" w:type="dxa"/>
          </w:tcPr>
          <w:p w14:paraId="6BD8BE2C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23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240,910-4,242,244</w:t>
            </w:r>
          </w:p>
        </w:tc>
        <w:tc>
          <w:tcPr>
            <w:tcW w:w="720" w:type="dxa"/>
          </w:tcPr>
          <w:p w14:paraId="75049D49" w14:textId="77777777" w:rsidR="00651036" w:rsidRPr="00213FB8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51036" w:rsidRPr="00B128CB" w14:paraId="66E0DF66" w14:textId="77777777" w:rsidTr="00915D83">
        <w:tc>
          <w:tcPr>
            <w:tcW w:w="910" w:type="dxa"/>
          </w:tcPr>
          <w:p w14:paraId="69C419D1" w14:textId="77777777" w:rsidR="00651036" w:rsidRPr="00B128CB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0" w:type="dxa"/>
          </w:tcPr>
          <w:p w14:paraId="231F59DE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NRPS</w:t>
            </w:r>
          </w:p>
        </w:tc>
        <w:tc>
          <w:tcPr>
            <w:tcW w:w="1440" w:type="dxa"/>
          </w:tcPr>
          <w:p w14:paraId="04C7658E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7298</w:t>
            </w:r>
          </w:p>
        </w:tc>
        <w:tc>
          <w:tcPr>
            <w:tcW w:w="2340" w:type="dxa"/>
          </w:tcPr>
          <w:p w14:paraId="708FAC22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758,672 - 4,771,625</w:t>
            </w:r>
          </w:p>
        </w:tc>
        <w:tc>
          <w:tcPr>
            <w:tcW w:w="720" w:type="dxa"/>
          </w:tcPr>
          <w:p w14:paraId="52CB935B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51036" w:rsidRPr="00B128CB" w14:paraId="46952070" w14:textId="77777777" w:rsidTr="00915D83">
        <w:tc>
          <w:tcPr>
            <w:tcW w:w="910" w:type="dxa"/>
            <w:tcBorders>
              <w:bottom w:val="single" w:sz="4" w:space="0" w:color="auto"/>
            </w:tcBorders>
          </w:tcPr>
          <w:p w14:paraId="5BE747FC" w14:textId="77777777" w:rsidR="00651036" w:rsidRPr="00B128CB" w:rsidRDefault="00651036" w:rsidP="00EB0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52C17905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Sigma fact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4C92ED" w14:textId="77777777" w:rsidR="00651036" w:rsidRPr="0032123A" w:rsidRDefault="00651036" w:rsidP="00EB0B4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212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6981729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BAD6D56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772,025 - 4,772,5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482A8D" w14:textId="77777777" w:rsidR="00651036" w:rsidRPr="00B128CB" w:rsidRDefault="00651036" w:rsidP="00EB0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8C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6D0126A" w14:textId="5D722B5C" w:rsidR="00651036" w:rsidRPr="00DB783E" w:rsidRDefault="00651036">
      <w:pPr>
        <w:rPr>
          <w:rFonts w:ascii="Times New Roman" w:hAnsi="Times New Roman" w:cs="Times New Roman"/>
          <w:sz w:val="24"/>
          <w:szCs w:val="24"/>
        </w:rPr>
      </w:pPr>
    </w:p>
    <w:sectPr w:rsidR="00651036" w:rsidRPr="00DB7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2AC18" w14:textId="77777777" w:rsidR="006D320B" w:rsidRDefault="006D320B" w:rsidP="00CE4FFA">
      <w:r>
        <w:separator/>
      </w:r>
    </w:p>
  </w:endnote>
  <w:endnote w:type="continuationSeparator" w:id="0">
    <w:p w14:paraId="2DA5406E" w14:textId="77777777" w:rsidR="006D320B" w:rsidRDefault="006D320B" w:rsidP="00CE4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417635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AF4E7" w14:textId="5DB4A405" w:rsidR="00CE4FFA" w:rsidRPr="00CE4FFA" w:rsidRDefault="00CE4FFA">
        <w:pPr>
          <w:pStyle w:val="Footer"/>
          <w:jc w:val="center"/>
          <w:rPr>
            <w:rFonts w:ascii="Times New Roman" w:hAnsi="Times New Roman" w:cs="Times New Roman"/>
          </w:rPr>
        </w:pPr>
        <w:r w:rsidRPr="00CE4FFA">
          <w:rPr>
            <w:rFonts w:ascii="Times New Roman" w:hAnsi="Times New Roman" w:cs="Times New Roman"/>
          </w:rPr>
          <w:fldChar w:fldCharType="begin"/>
        </w:r>
        <w:r w:rsidRPr="00CE4FFA">
          <w:rPr>
            <w:rFonts w:ascii="Times New Roman" w:hAnsi="Times New Roman" w:cs="Times New Roman"/>
          </w:rPr>
          <w:instrText xml:space="preserve"> PAGE   \* MERGEFORMAT </w:instrText>
        </w:r>
        <w:r w:rsidRPr="00CE4FFA">
          <w:rPr>
            <w:rFonts w:ascii="Times New Roman" w:hAnsi="Times New Roman" w:cs="Times New Roman"/>
          </w:rPr>
          <w:fldChar w:fldCharType="separate"/>
        </w:r>
        <w:r w:rsidRPr="00CE4FFA">
          <w:rPr>
            <w:rFonts w:ascii="Times New Roman" w:hAnsi="Times New Roman" w:cs="Times New Roman"/>
            <w:noProof/>
          </w:rPr>
          <w:t>2</w:t>
        </w:r>
        <w:r w:rsidRPr="00CE4FF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BBCDBD" w14:textId="77777777" w:rsidR="00CE4FFA" w:rsidRPr="00CE4FFA" w:rsidRDefault="00CE4FF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7CA82" w14:textId="77777777" w:rsidR="006D320B" w:rsidRDefault="006D320B" w:rsidP="00CE4FFA">
      <w:r>
        <w:separator/>
      </w:r>
    </w:p>
  </w:footnote>
  <w:footnote w:type="continuationSeparator" w:id="0">
    <w:p w14:paraId="6113202E" w14:textId="77777777" w:rsidR="006D320B" w:rsidRDefault="006D320B" w:rsidP="00CE4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33721B"/>
    <w:multiLevelType w:val="multilevel"/>
    <w:tmpl w:val="663A2D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1322A1D"/>
    <w:multiLevelType w:val="multilevel"/>
    <w:tmpl w:val="A27049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76306191">
    <w:abstractNumId w:val="0"/>
  </w:num>
  <w:num w:numId="2" w16cid:durableId="2007006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rdtvzegx5vpser92opsxwd52092zzazxed&quot;&gt;Antibiotic Disovery and Resistance&lt;record-ids&gt;&lt;item&gt;21&lt;/item&gt;&lt;item&gt;74&lt;/item&gt;&lt;item&gt;75&lt;/item&gt;&lt;item&gt;369&lt;/item&gt;&lt;item&gt;451&lt;/item&gt;&lt;item&gt;578&lt;/item&gt;&lt;item&gt;694&lt;/item&gt;&lt;item&gt;696&lt;/item&gt;&lt;item&gt;714&lt;/item&gt;&lt;item&gt;797&lt;/item&gt;&lt;/record-ids&gt;&lt;/item&gt;&lt;/Libraries&gt;"/>
  </w:docVars>
  <w:rsids>
    <w:rsidRoot w:val="0092494E"/>
    <w:rsid w:val="00046F97"/>
    <w:rsid w:val="00063A54"/>
    <w:rsid w:val="000861E9"/>
    <w:rsid w:val="000B188C"/>
    <w:rsid w:val="000B7371"/>
    <w:rsid w:val="000B7601"/>
    <w:rsid w:val="000E38BE"/>
    <w:rsid w:val="000F3CB0"/>
    <w:rsid w:val="000F4428"/>
    <w:rsid w:val="00134EF9"/>
    <w:rsid w:val="00147FCA"/>
    <w:rsid w:val="00170AC1"/>
    <w:rsid w:val="001C0F82"/>
    <w:rsid w:val="001C2508"/>
    <w:rsid w:val="001D2050"/>
    <w:rsid w:val="00201113"/>
    <w:rsid w:val="00204F48"/>
    <w:rsid w:val="00217C39"/>
    <w:rsid w:val="002507FD"/>
    <w:rsid w:val="002A0CA5"/>
    <w:rsid w:val="002A75E3"/>
    <w:rsid w:val="00315CE2"/>
    <w:rsid w:val="00316CD8"/>
    <w:rsid w:val="003305F7"/>
    <w:rsid w:val="003620E9"/>
    <w:rsid w:val="003714B4"/>
    <w:rsid w:val="003A5040"/>
    <w:rsid w:val="003B1086"/>
    <w:rsid w:val="003D135D"/>
    <w:rsid w:val="004003A1"/>
    <w:rsid w:val="0040229D"/>
    <w:rsid w:val="00403157"/>
    <w:rsid w:val="00407952"/>
    <w:rsid w:val="00410FFF"/>
    <w:rsid w:val="00423263"/>
    <w:rsid w:val="00430A05"/>
    <w:rsid w:val="00432498"/>
    <w:rsid w:val="004356AE"/>
    <w:rsid w:val="00485791"/>
    <w:rsid w:val="00492A2C"/>
    <w:rsid w:val="004D2E47"/>
    <w:rsid w:val="005140E7"/>
    <w:rsid w:val="00570E81"/>
    <w:rsid w:val="005A2321"/>
    <w:rsid w:val="005F0DC2"/>
    <w:rsid w:val="0060773E"/>
    <w:rsid w:val="00612FFC"/>
    <w:rsid w:val="006224C8"/>
    <w:rsid w:val="00625E25"/>
    <w:rsid w:val="00642150"/>
    <w:rsid w:val="0064483E"/>
    <w:rsid w:val="00651036"/>
    <w:rsid w:val="006810BA"/>
    <w:rsid w:val="00684CCA"/>
    <w:rsid w:val="006A7B1E"/>
    <w:rsid w:val="006B4161"/>
    <w:rsid w:val="006D320B"/>
    <w:rsid w:val="006D4CE4"/>
    <w:rsid w:val="006D7113"/>
    <w:rsid w:val="006E1C72"/>
    <w:rsid w:val="006E5811"/>
    <w:rsid w:val="00723A1E"/>
    <w:rsid w:val="00723A90"/>
    <w:rsid w:val="00754757"/>
    <w:rsid w:val="0076441A"/>
    <w:rsid w:val="00764F43"/>
    <w:rsid w:val="00770684"/>
    <w:rsid w:val="00774E33"/>
    <w:rsid w:val="00776534"/>
    <w:rsid w:val="007B333F"/>
    <w:rsid w:val="007C041B"/>
    <w:rsid w:val="007C5CFD"/>
    <w:rsid w:val="007D72D6"/>
    <w:rsid w:val="007F0DC6"/>
    <w:rsid w:val="007F2977"/>
    <w:rsid w:val="008217D9"/>
    <w:rsid w:val="0084324B"/>
    <w:rsid w:val="008541E1"/>
    <w:rsid w:val="008A4DE7"/>
    <w:rsid w:val="008A5A1C"/>
    <w:rsid w:val="008B4409"/>
    <w:rsid w:val="008C0E4A"/>
    <w:rsid w:val="0092494E"/>
    <w:rsid w:val="00954E41"/>
    <w:rsid w:val="00957B20"/>
    <w:rsid w:val="009B3334"/>
    <w:rsid w:val="009B359A"/>
    <w:rsid w:val="009D226F"/>
    <w:rsid w:val="009D7FDF"/>
    <w:rsid w:val="009F58E3"/>
    <w:rsid w:val="00A015C0"/>
    <w:rsid w:val="00A13634"/>
    <w:rsid w:val="00A23825"/>
    <w:rsid w:val="00A37F4D"/>
    <w:rsid w:val="00A571BB"/>
    <w:rsid w:val="00A971D9"/>
    <w:rsid w:val="00AB6E2E"/>
    <w:rsid w:val="00AD4F82"/>
    <w:rsid w:val="00B10785"/>
    <w:rsid w:val="00B223C8"/>
    <w:rsid w:val="00B53355"/>
    <w:rsid w:val="00B55DD6"/>
    <w:rsid w:val="00B7215B"/>
    <w:rsid w:val="00BB3D55"/>
    <w:rsid w:val="00BC29CA"/>
    <w:rsid w:val="00BE6E1E"/>
    <w:rsid w:val="00BE7945"/>
    <w:rsid w:val="00BF7A65"/>
    <w:rsid w:val="00C424C9"/>
    <w:rsid w:val="00C4653A"/>
    <w:rsid w:val="00C47FCC"/>
    <w:rsid w:val="00C8063B"/>
    <w:rsid w:val="00C91C65"/>
    <w:rsid w:val="00CA69F4"/>
    <w:rsid w:val="00CB0CC1"/>
    <w:rsid w:val="00CB5ED5"/>
    <w:rsid w:val="00CD3109"/>
    <w:rsid w:val="00CE4FFA"/>
    <w:rsid w:val="00CE571C"/>
    <w:rsid w:val="00D07B5C"/>
    <w:rsid w:val="00D432F3"/>
    <w:rsid w:val="00DA6FDE"/>
    <w:rsid w:val="00DB13F7"/>
    <w:rsid w:val="00DB783E"/>
    <w:rsid w:val="00DC22D0"/>
    <w:rsid w:val="00DE1393"/>
    <w:rsid w:val="00DF3DA2"/>
    <w:rsid w:val="00DF752B"/>
    <w:rsid w:val="00E05A65"/>
    <w:rsid w:val="00E0667D"/>
    <w:rsid w:val="00E10938"/>
    <w:rsid w:val="00E13F30"/>
    <w:rsid w:val="00E147E3"/>
    <w:rsid w:val="00E16057"/>
    <w:rsid w:val="00E17259"/>
    <w:rsid w:val="00E219E7"/>
    <w:rsid w:val="00E42AA0"/>
    <w:rsid w:val="00E50BD5"/>
    <w:rsid w:val="00E5683E"/>
    <w:rsid w:val="00EA13B0"/>
    <w:rsid w:val="00EA3CD2"/>
    <w:rsid w:val="00EB0B49"/>
    <w:rsid w:val="00EC1549"/>
    <w:rsid w:val="00EE77EF"/>
    <w:rsid w:val="00EF6535"/>
    <w:rsid w:val="00F06BF0"/>
    <w:rsid w:val="00F20C9B"/>
    <w:rsid w:val="00F321F9"/>
    <w:rsid w:val="00F50F9C"/>
    <w:rsid w:val="00F574B4"/>
    <w:rsid w:val="00F6762E"/>
    <w:rsid w:val="00F71E49"/>
    <w:rsid w:val="00F84F1E"/>
    <w:rsid w:val="00F84F98"/>
    <w:rsid w:val="00F931C4"/>
    <w:rsid w:val="00FD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4EB58"/>
  <w15:chartTrackingRefBased/>
  <w15:docId w15:val="{8B8D4A41-7B71-4949-B2E2-07129E20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C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C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CC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CC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CC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CC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CC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CC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CC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C041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4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041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041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C041B"/>
    <w:rPr>
      <w:color w:val="0563C1" w:themeColor="hyperlink"/>
      <w:u w:val="single"/>
    </w:rPr>
  </w:style>
  <w:style w:type="paragraph" w:customStyle="1" w:styleId="Default">
    <w:name w:val="Default"/>
    <w:rsid w:val="00170AC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C250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861E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61E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9D226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226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0CC1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CC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CC1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CC1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CC1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CC1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CC1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CC1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CC1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B0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0CC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CC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0CC1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B0CC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0CC1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0CC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CC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CC1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B0CC1"/>
    <w:rPr>
      <w:b/>
      <w:bCs/>
      <w:smallCaps/>
      <w:color w:val="2E74B5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CB0CC1"/>
    <w:rPr>
      <w:color w:val="954F72"/>
      <w:u w:val="single"/>
    </w:rPr>
  </w:style>
  <w:style w:type="paragraph" w:customStyle="1" w:styleId="msonormal0">
    <w:name w:val="msonormal"/>
    <w:basedOn w:val="Normal"/>
    <w:rsid w:val="00CB0C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B0CC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B0CC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B0C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B0C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CB0CC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B0CC1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9">
    <w:name w:val="xl79"/>
    <w:basedOn w:val="Normal"/>
    <w:rsid w:val="00CB0C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CB0C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B0CC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B0CC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CB0C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4F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FFA"/>
  </w:style>
  <w:style w:type="paragraph" w:styleId="Footer">
    <w:name w:val="footer"/>
    <w:basedOn w:val="Normal"/>
    <w:link w:val="FooterChar"/>
    <w:uiPriority w:val="99"/>
    <w:unhideWhenUsed/>
    <w:rsid w:val="00CE4F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FFA"/>
  </w:style>
  <w:style w:type="character" w:styleId="LineNumber">
    <w:name w:val="line number"/>
    <w:basedOn w:val="DefaultParagraphFont"/>
    <w:uiPriority w:val="99"/>
    <w:semiHidden/>
    <w:unhideWhenUsed/>
    <w:rsid w:val="00CE4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53</Words>
  <Characters>999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1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arl Wildschutte</dc:creator>
  <cp:keywords/>
  <dc:description/>
  <cp:lastModifiedBy>Hans Karl Wildschutte</cp:lastModifiedBy>
  <cp:revision>5</cp:revision>
  <dcterms:created xsi:type="dcterms:W3CDTF">2025-01-22T17:36:00Z</dcterms:created>
  <dcterms:modified xsi:type="dcterms:W3CDTF">2025-01-22T17:37:00Z</dcterms:modified>
</cp:coreProperties>
</file>